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&gt;eel Kissr-1 gen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GTCCTGCTGCTTGATATTACACACATTCATAGTAAAATGTCCTGTGTTTATTCTAGTCTCAACAGAATGTTATCTATTAAAAGATGAATTAACACTGGACATTTTACTGTGTAAGCCAACTATGTAACGTGCATGTACTACAATAAGGACACGCGCAAGGCATAACAGCCTTTTAAAATGTTTTACGTTCCAAGGTT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ATGCTCGGCGTGCCCCCGAACAGCTCAGGATCCGCTGTTCTTGGTAACGAGTCCTGCAAGTTGGCGAAGCTCTGCAACGATTCAGCCAAATTCGAGCCCCCGTTTCTGGTAGACGCATGGCTCGTGCCGCTTCTCTTCGCTATTTTAATGGTGATCGGACTGGCAGGAAATTCACTGGTCATCTATGTGATTTCTAAACACAAGAGAATGCAAACTGCAACTAACTTCTATATTG</w:t>
      </w:r>
      <w:r>
        <w:rPr>
          <w:rFonts w:cs="Courier New" w:ascii="Courier New" w:hAnsi="Courier New"/>
          <w:sz w:val="20"/>
          <w:szCs w:val="20"/>
        </w:rPr>
        <w:t>GTAAGAAAAAAGTTAAATTTAACTTCCTTCGTTTCATTGTGTTGTTCTGTTGACGACTATGCTATTCGTAGCCTACAGAAAAGGTCGTTGGCCTACATTGGTGTTGTTTCCTGCTTTTCTTTCTATAATATTCTTCTCCGGAAGTTAAGTTTTTATTTATGTGGTAAAATAAGTTTAATTGGCCTTAATTTGTAATAGCCTACTAGCAGAAGCCTATAAATCGCTCTAGAGCAGGGGCTACCAAACTCCCCAAAATAAATAAATAAAAAATTCTGGCACATGCACCTGGTTGTAACAAAACCAGCATACACATGGGGGCCCAGGACCGAGTTTGGGAACCCTACTCTAGAGCGTCTGCTAATTTAATGTAATGTCATTGAATATGCAACTCTGTGTTTCCCTTTAATCTGATCTGAAGGAATATCTTGTCTTC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CTAACCTGGCAACCACTGACATCATTTTTCTGGTGTGCTGTGTTCCATTCACTGCCGTGCTGTATCCGCTTCCCAGCTGGGTCTTTGGTGACTTCATGTGCAAGTTCGTCAGCTATATCCAACAG</w:t>
      </w:r>
      <w:r>
        <w:rPr>
          <w:rFonts w:cs="Courier New" w:ascii="Courier New" w:hAnsi="Courier New"/>
          <w:sz w:val="20"/>
          <w:szCs w:val="20"/>
        </w:rPr>
        <w:t>GTCAGGAGCCTTTATCGTAATTGCTACATTGGTGTTGGCTGCAACTAGGCGAATGTTATAAAATTATGCAATGCTAGTTTTATTAGCTGTTCTTTTGACTTTTCGTGCCATATGCCTGAATGACAGCTAGATGGAGGCAGAGTAATTTAACTTCTATTAAATTGATATTACACACATTCATAGTAAACTGTCCTGTGTTTATTCTAGTCTCAACAGAATGTTATCTGTTAAGAGATTAATTAACACTGGACATTTTACTGTGTAAGCCAACTATGTAACGTGCATGTACTACAATACAATACTATCTCTTGGACAGGCTTTGTGACTGCACACAACACAACAATATAGGTGTTTGTTTACGCATCCCTTTACATACATGTGCTGTCAATGGGATTTGTTAAAAATACATGCAGCTTGATCTTTTGATTTTCTTATAGAAAGCACGAGGCTATTAATTTAGCATTGGAATCAGTACAAGGATTTGAATTTATATTATTTT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TGTCAGCACAGGCAACCTGTGTAACACTGACAGCAATGAGTGTGGATCGTTGGTATGTCACTGTATGCCCACTGCGTTCCCTGAGTTGTCGAACCCCACAAGTTACCACGCTGGTCAGCATTGGAATCTGGATCG</w:t>
      </w:r>
      <w:r>
        <w:rPr>
          <w:rFonts w:cs="Courier New" w:ascii="Courier New" w:hAnsi="Courier New"/>
          <w:sz w:val="20"/>
          <w:szCs w:val="20"/>
        </w:rPr>
        <w:t>GTAGGTTACCAACTTGTAGCACAAAAATCATTTAAATGTTTTGCTGATGACTGTCTCCATCATCATTACATGTTATTTTTCATCTGGTCAGTTTCTTGTTTGAATCATTCCATGTTTTTATATTCCACTTACATTGTAGGCTATGTTTTTGGTTTGCATGCTTTTGATCGGTTTTGCCAGAACTAAGGAAGATGTTTTGTTTAAAATGTCAGTTTTGGTTGTGTACTGTTGTTCCTACTGTAATATCTTAAGACATCGGGGGTGTTTTACATACTTGAGTAGCAAAGACTTGAGTGTTGAAATTTGAATGACAGTGAAGATGAATGAAAATAAGAGGTGTGTTGATGTTATTAAGTGTCAACCTATAGACAAAACCTAAATAGATCAAATCACACTACACTGAATATAGGCTTAGCTCAATGATGGCTTACATTAGAATACAGCAAGTGTTGATTCTAAACTCTGTGCACTGTAGATGGAAAATAACACAAACCAGTGTTTATCAGCGATAACTTATGTTAACATGCCGTTTTTTTTTAATCAACACTCATACAATATTAAAAAAAAAATAAATAAAAAAAATAAGTGTAGCAAATTTGTCAGACTGGGGGCTTAAACCCTGGTCCCCCATGTGGCAATCAAACACCTAGTCCACTGCGCTACCAGAGACTGGAGGTGACTCAAGTGCAGAGCTACACCAGCAGGAGTTCAGTTGGTTTTAATCCACAACCAAAAAACACAAATTCAAAAACTCAGAACTAGACAAAAAGATAACACTCCTAAGCAGGGAAAAAGTTACAAGCAGGCAGAACAAGTCAAATACATAATCCAAAAATCAGAACCCCAAACAAACAGAGCCAAAGTCAAATACAACAGATCAGTCCGTGAAACAAGCAAACACACCAGCAAGGGAAAATCCAAAAGAGATACCGATAACAGTCCAGGTCGAATCAGGCAAACTATTCAGCGGGGTCAAAAAGGTGGCTTGAGCTTGAGAAAAGCCAAGGAATCATAAAGACTTAACAAAGGCATAGACAGAGGACCGGGCTTAAATACACTGAGAAAACAAGCAAACAAGGCACATGACAGAGACAATGAGGTACAGGTGGGCAAGTTAACAAGAGGGCTGGGTCAACATAACAAGGGAGGCTAACCAGTGTCCAGAACAACAAAGAGTCTTTGGCACCCTCTGGTGGTTAAAAGGTAGTCCAACCCGTGACAAAATTGTGGCAATATACTTAATATAAAGTGTTCAATTTAACAGAAATTGTGGTGAATATGCCCCATGTTGCTTTAATATCAATGCCTTACTTCTTACTCTATTTTGTGACAAAAATGTGATAAATATAAATGTATTGTTTAGGAAATCATTCACTATGCTTATACACCATTTAATAAATGTTTGAGAGACTTATTTCAGTCAAAATTTAATAAAATATGATATAAACACCCAAATTATCACATTAGTTTCACTAGTTGACTAACACTTTTTAGTATTATATTCATTATATTCAAATGAACACTTGTATTCACAGATAAGGATTGCTATCCAAAGTTCTAAACTGAAGTAATCAAACAATAAGTAAAAATGAAATGCTAAAAATGACCAGTTTTTTTGTTTGTTTTTTACTTTAACCACTATCTAATAAACTGACTAGACATGAAAAGTAGAAAAATTAAATCAGATCATCCAATGTTTGCGGTTTAATAAATTGCTTTTAAAACTAATCAAATATCTGTCCTGCGTAAGTGTTTATGTTTTCCTCTCTCTGTAT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CTCGTTCCTGGTGTCTGTGCCAGTGCCAATGTACAGCAAGACCATGCTGGGTGAGTGGTATGGTCCCCAGGTCTACTGCACAGAGAATTTCCCCACTCTTTTCCACAAGAAGGCTTTCATTCTCTACAACTTCCTGGCTGTGTACATGCTCCCACTGGTAACCACCTGCATCTGCTACATGGTTATGCTGAATCGCATGGGTCACACCTTTGTGGAGCCTCTTGAAAACAACCACCAG</w:t>
      </w:r>
      <w:r>
        <w:rPr>
          <w:rFonts w:cs="Courier New" w:ascii="Courier New" w:hAnsi="Courier New"/>
          <w:sz w:val="20"/>
          <w:szCs w:val="20"/>
        </w:rPr>
        <w:t>GTACCCATCAGTCACTTAAGAGCACATTTGAAGGAGTAAAGGCTCTACAAATATTTGGCCTAGATGCAGGGTGCCATATGTTTCCATATATTTGATAGTTTTTCATTAAAATTTCATTAAATTGAAAAAAAAAATATATATCAAGGATTGGTTGCTGTTTCTTCTAGATATTGTAACCTTTTGCAAACACATATTTGGGAAAAATACCAATTGTAATGTTCTAACTTTTAATTGAAGATAGCTCCTCACATATTAATGTTAATGTTTAGCTTCTATAATGAACTGCTTAGGAATTGCCAGCCTTAAAGAGTGCTTATCTGGACTGTCTGCAGAATTTGGTGAGTAAAGACAAAAAAGTTTTGTCAGGTCTTTTCCTTTGTCTTCATTCATCACTCCTTGCACCT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CTGCAGGTCTTGTCGGAGCGCTCCGTGGCCATGAAGACCAAAGTTTCCCGCATGGTGGTGGTGATCGTGCTGCTCTTCACTTTGTGCTGGGGCCCCATCCAGTTCTACATCCTTGCGCAGGCCTTCAGTCCACACTTCCGTCACAACTACTGCACCTATAAGCTGAAGATCTGGGCCCACTGCATGTCCTACACCAACTCTTGCATCAACCCCATTGTTTATGCCTTCATGGGCGTCAATTTCCGCAAAGCCTTC</w:t>
      </w:r>
      <w:r>
        <w:rPr>
          <w:rFonts w:cs="Courier New" w:ascii="Courier New" w:hAnsi="Courier New"/>
          <w:sz w:val="20"/>
          <w:szCs w:val="20"/>
        </w:rPr>
        <w:t>AAACGAGCTTTCCCTTGCATTTTCAAACAGCGTGTGGCAGTTGCCCAGCCAGCACATGGCACTGCCAACACTGAAATGCACTTTTTCTCTTAGACCTCCTAAACTAAGTCTGTTGGTTTCTTGTGTGCTTAAAGATTTTCCTGAGACAATCTGGCTCATGACCCCAAACAAGCTGGGACTGGCTCTGTTGA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&gt;eel Kissr-2 gen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TTTTTTTTTTTTTTCTCTCCTTGATTCCGGGAAGATCCTGTGCGGCATGGGGCATGCTCTGACGTTTCTGTCCGCTTAAGGATTTTGTGAAATTACTTAACACCTTAATGTCTATCTGCAAGTCGAAAGGAGCGGACCTTTGCTGATTGCTAGCCATATCTGCATTTAAAACTCTTCATTAGCTCTTTATTAGTTTTTTTTATTTCTCCCACTGAA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ATGTGGAATGCCACTGAACTTCTCTTCAACCTGTCTGAGGTGAACGGTTCCATGGACGGAGGTGAGGATGGGGAGCATCCGTTTTTGACGGACGCCTGGCTGGTGCCTCTCTTCTTCTCTCTCATCATGCTGGTGGGACTAATCGGGAACTCCCTGGTCATCTATGTGATCTCCAAACACAGGCAGATGAGGACCGCCACCAACTTCTACATAG</w:t>
      </w:r>
      <w:r>
        <w:rPr>
          <w:rFonts w:cs="Courier New" w:ascii="Courier New" w:hAnsi="Courier New"/>
          <w:sz w:val="20"/>
          <w:szCs w:val="20"/>
        </w:rPr>
        <w:t>GTGAGTGTGAGACTCTGGCCGTAAGAATCCTGTGTGTTTGTTTTCTGATGTTTTATCGCACTTCCTGG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GTCTGTCTAGGTTTGCACACTCGATACGACGTTGGATGTTTGCACTTGGGTCAAACATTGTGCAAACGTTGTGCAAACAAACATGATATATAGTTTACAGAATGTAGCTTGGCAGTGGGGTTTTCTGGAAATCAGGCAACTGGGAATGCTGGATGGGGAAAGAAAAGCAATGTTTTGATGTGATTGAAAGATGAAATATAGGGCTTGGCTATATTGGCTAGTGGGGATGATGAATTATTCTTGGGACTGAATACGACAGAAAAAATTATTGTAAATGAGCTGGAAGATTAACTGTTCAAGGATCTGTGTAGAAACTGCACACTTTCAAAAATAAATAAATAAATAAATAAAAAAAGCACTACGTGGCATATGTTTTGCTCCATCTACCTGCTCCATTTAGTCAACAAATCACCCAGCAATGGCTGAGCAAAGCCGGTCTGTCACACATGCTGATTTTTATTTATTTGTATTTTTTGAAAAGCAATATGAGGATACAGCCTTTTCCATCAGAGAAATGGGTGTAGACATGCTCTATTTTCCAGCTGTGAACCGTAATGTGTTGGTAAACAGAGGACAGAGAAATCACAGATTTTAAATGGAAACATGCTGTTTTAAAAATACATGCTGACGTCTTTTCCTGGGGGAAAATAAGTTCTGTCATTTTCAGTTTTTGCCTGCAAGCACTCTTGAATTGTGAGACATTTGGACTTTTTTTCCCCTCTCAGTGATTTTGGTGGCTGGTCTATGTGAAGATTTATAAAAATTTGTCCAGAAACTTCCATTTGGGCAAATCAGAAACATCACACACCCATTTTCGTTCATTGCAAATAATGATTTCCAAGTTTTTTGCCCAGGACCCAGTCAAGTCAATATAGGATAAACCACACAAGTGTTTGTACATTGCTTTTTAAATGTCTCATATTTTGCTAAGAAAGATATGTAATTAAGAGTAGAATCCAACCATTACAGTGGACATGCTAGGAAGTGAGGTGTTAGCAGATGTTTTGGTTGTATGAAGCAAACTCTATCAATTATTTATAGATACTTTCCCTACAGTACGTGACATTTTTAATAAGTGGATAATCATATGTTTGGTTAGACCACCGATTCTCAGCCTTGGTTTTTGGGCCACACCTTTACAGTATGCTGCATTTCGTTCTGGCTGAGCTGTTAGTCAATTCTGTTTCAACAAACCTTTCTTTCTTTTTTTTTTTTTTACCCAGATTTATATTTTCTCTCAGTTTGGAACACCAAAACATATTTCAAAGCACATTTCACCCTTCCCCAGTCAAGCACATTCATCAAACCCGTCGACTGAGCGTGTTGTCATAGCACCAGAGTACAGAACACACGCCTGATCAATCACAGGAGTCACAAAACCTAACCTGGCTGATTTTGTATGCCCTTAACAGACAACTGGGATAGGCAAATTCTGAAAGTTTTTTTTAGTTTTTTTTTTTTGGAAATGGAACAAACTGCCCTATATTATAAATATGTGGGTTTTTTTTGATAATATAATGATTAATGAAGTAATATATTGCAACATCTGAAGGAGCAAATAATATGTACATTTACCCATATAGTGTGAAGAGTGGTAATATCCTGATAAATATATTTAATTTCAAAATCAGTTTGTAGACAGGGTTTCTCAGTCTAATGAAGGGTTCTGGACTAGTAAGACCAGCTTTGTGGAATTTTATGAAAGGATACTGTAGGTTCTGTTTTCCAGCATTGGTGCTTGTGAGCAGTGCTGTGTACTTGGACCCTATATAGATATAGATACGTATATATAGAGATTCTGAGCCACAGCTTCCTTTAATGTGTTTGTTCCCTAACTGTATGCTCCTCTC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CTAACCTGGCAGCCACAGACATCATCTTCCTGGTGTGCTGTGTCCCCTTCACTGCCACACTCTATCCCCTGCCCAGCTGGATCTTTGGGGACTTCATGTGCAAATTTGTCGCTTTTCTCCAGCAG</w:t>
      </w:r>
      <w:r>
        <w:rPr>
          <w:rFonts w:cs="Courier New" w:ascii="Courier New" w:hAnsi="Courier New"/>
          <w:sz w:val="20"/>
          <w:szCs w:val="20"/>
        </w:rPr>
        <w:t>GTATGTACTGTAACACTAATCTGATGCAACAAGATTGATGATTGGACAATGTTAGAAACCTTGATCACTACTTGATCCTCAAACAAGATTCACTATTAGTTATCACAGATGGAAATTTACTGAATCAAAATGGATCAAGTGCTGTCTCTTATCCATGGACCATAGCCTCAGTGCCCTACAGGATCCATAGCTGTAGCTGTCCATCGCTGTCTTCTATGGGTAGTGATTTCTGAACTGTCTGCTCAATGCACAAAGCAGCAATCAATTTAAAGAGATAGCACAGCTGAACTATGATGGTATTCTGATGATCATTTGTCTTCCTCCGCATCAATCCAATCAACCATCCTCCTCCTGCTCCTCCTTGTTCTTGTTCTTCTTCTGTTCCCTTTAATTTCTTCATCCTCTTCTATCAAAGCCCAAAATGCGGACAATTTGGATGACTTAAAATATATATGAGTAAAATATTGAAGAACTAAATATTTAATTCAACATATCACATTCCTCTGAGCCCACCTAAATCAAACTGTAATGATTCGCTTGTGATTTTCCAGCCCAATATTCTCTGTCATTATTAAATAACCAGCAGATCAGACACATTTGAAACTGTTGAGATTTGAATAAAAAAAATTTGCATTTCAGAGCTTGAATGGGAGCACCAGTTTCTACTTTATATTTAAGGAAGGATTAAACAGTACAGTTTTATACTGGTACTGGTACTGGTATATAAGCTTTCTAAATTCCATTCAAATTCTTTGCTCACATATTTTTAGGTCAAAACCAAAACAAAATTGATACGCATCGATTACACATTTTTAATAATAAAATAAGTAAAAATTGATATTTTGAAATATCACATTTCAATGTCTCGGTCATCTCTATATATTTTGTTCAATGTTGATATTCAAACAATATTATACTTTACTCACACTGAAGATTGACCTTAATATCTGTCATTTTTCTGTATCATATAATAAGCCTTACAGATATAGTCAGAGGCAATTATAAATGTTTTTCATACAGAATGTAATCATCAGTTTCGTTTAACTAATTCAAAGACTAGACTGAAATTTTGTGATATAAATTATAAATTGAATGTAATTTCTCCTTTATTGTAACTGAAACTTGGCTGATGGGAAGATAAAAAGTTAAAATTACAAGCTGGGGAACTCAGCAACTTGGGTAAAAATTGCAACAGCAAATAATATGATCTCTTGAACTCTCTCTATGTCTCTGTTGTGGCTGATTCCTGAGTACACAGGAAGACACCACTTATACACAGACAAAAACATTTAGTGAGTCGTCTGGACATCTTCAGGACCCACTACACGCAGTAGATGTTCTGATTGGCTAAAATAAATAGCACTGAACCATCACACTTACTATTTAACCTTCTGCCATCTTCAACGTTTGTACTTAAAATGTAATTAATTTATAATCTTTTTTTTTTTCCTCAGCTATAGGCTTTGTCAAATTATTTAATTCTCTGCTAATACCTTTTGTGGCAGCACATTTAAATTGAAATGTTCTGCTTTGCACAGGGTTGGGAATAGACAAAATACAACTGGAGCTCTGATTGAGGCGATTGTACAGGCATCATAATTTGCTTTTCGTAATTCTTTTTTTCTTTTCTGATTTGACTCACTAGAACATCCACTGGACCATCAGTCATTGTAATAGGTTAATGACTGCAGGTCATTTCAAATTTGTATTTCAAAGGGATTCAATTCAGAGAAGAATGCTTTTCTTATAAGTAGGCTCTCAGCTAGACATGATGGAAGCCTTCAGGCCTCAAAGGGCATTAGGATAGCTCTCAAAGTGCATGATGGGAGAACATTTAACTTACCAATTTAAATAAATCTTTGACTCCTCAAAATACTTCAAATTGTAAGTTTCATTTTAATGACTGGATTGCAGAATACTTCTCTCTAACTTTTATATGTTTTTATAAAAGGTTCAAAGCTGGAGAAAGGGTAGGCATTAATGAATTTGGCTTCACCAATTTTATATAAAATTAATTTTACAGAAGGTATGTTACCATGGGAACTCGTCAACAGCCCTTTTCCTGATCAGCGGTCTCTATATGGCATATGCAAACATATTACCAGCACTGGGGTATTTCATTAGGCAGAATCAGACATTGTGTNNNNNNNNNNNNNNNNNNNNNNNNNNNNNNNNNNNNNNNNNNNNNNNNNNNNNNNNNNNNNNNNNNNNNNNNNNNNNNNNNNNNNNNNNNNNNNNNNNNNNNNNNNNNNNNNNNNNNNNNNNNNNNNTGTGCATGTGCGTGCGCATGCGTATGTTGGGGGGGCTAGGGTTGAGTCCCTGCTAGGTCTCTGCTGTTGTATCATTCAGTAGAGTACTTAACCTGGATTACTCCAGTAAAACACCCAGCGGCACTCAGCTTGATTATTACTGGCTAGAGATGAAAACTAGCCTTCCACAGGCACGGCCATTTTGTTTCACTTTCTGACAGCTGAATGTTGCAGCTGCTTCTCTAACGCAGGATTCCTCTAGGCCAGGGATCTCCAAGAAACACCATGTCAGTTTCTGAGTTTCATGGAAACTTCCATTATCTATACCCGCTTATCCTGAGCAGGGTTCGGGGTGGTGCTGGAGCCTATCCCACCGTGCATTGGGCTAGAGGCAGGAATACACCCTGGACNACACGAACACGGGGAGAACATGCAAACTCTGCACAGAAAGGCCCCAAGCCGAGATTCGAACCCACAAACTTCTTGCTGTGAGGCGANNNNNNNNCCCACTGCACCACCGTGCCATCCACTTTTTATTCATTAATTATCCCAATCATTTAGTAATTGATATTTTAGTTACAAGACCGTTCCTGTGTCCCCAACATGAAATATCTTATTGTGGTCTAATCTACGGCTAAACCAGCATAAGTGTATTCAGCCAATTATCTAATTTAGCCAGTGTAATTGGTGACAAAAAAAAATCAGCACCCATACACACCAGCTCTGCTGCAGTGGCATTGGCCACCGCTGCTCTCGACCAATTCTTTTCCTCCTATCTTATCTTCATTTCTGGGGCATTTAAAATTTAAATAGACACAGCCTTGGCTGCAAGTTCAGGAAGAAGACATTTTAAAGACACTGCCAGGACCACAGCAGGGATTCCACCCAACACCTTAGCAGTCTCGACTTCTTTTATCTGAATCTTTTTTGGCCTTTAGTCTGAAAATATGTTGAGCTAAAGCTGTCGGTGCAAAGACTGTCAAGTACTTCAAATTCTGACGTTTTCAGAGCTGCAGTGCAGAGGTCTGTTGTTCTACGATGACATTGCTACTCCCTCCCCCCTGTTAAGAATACTGTATTGTAGTCACGTCTGCCAGATGTCTGAAGATTGAAGCGGTTCATAGTTAATATCCTGAGAAGATCTCTTACAAAAATCAGGTTGTTGAGTGAGGTGGGCTTGGTGGGCCACCAGGGGGCAGTCATCCCTCTGAACCAAGCAGAAACTCTCTGTACAGTCACAAGGAGACGTGTCTTGGATGAGATTCTATACTGAGGCCCTGATTCGAAATTCCAGGGCACCTATTGTGAGCAATGAGTATAGGGCTTAAACCGGCGGTGTCTTTGTCAAACTGAATTACAGGGGCTTCGATTCTGGCCACCTGACTGACACTACAATCCGATTTGGTGCTTTGCTTCTTTGGGTTTTTGCAGCAAATGAGAAATGAATTCTAGGATCAACAAAAAGGTTGACACGCTGAATACTGGAAGATGGGTTACCTCGGGGAGCAGAGGAGATAGATNGTGGGGGAGGGCAAAGTGAATTTCTGATAATTTGATGGGAATGACAAATACTCAGTCTTAGAAGGTTCAAGTACAGGTGTAGAGCAGAACATGGAATGAGAACCATATGCTATCCAGGAGTGGACAGCTGCTGCAGTTGAGTGCTAATCAATACATTTTTCGGAAGCACCTGCCCTTCTGGGCAAATCCCATTCAGAAGGAGATTCGTATTTTTTATGGGTAGTACATAGCTATTAGATAGCAGTGAACAATTTTAATAAATACTTGTGAGAGTGGGCAGTGTTAATTATTTCAACGGGCTGGAATTTTTCTTTTTTTCCTTTCCGGAGTTTTGCATACGCTATTCAGTCATTGCTCTAGTTTAATTAATAGCCAGCTCCCACACACATTCAGATTTCACCGTGTCCTTGCGTGATGGAGAGAAAGAATAATGGACAAAGCCTCCCACCAAAAAAGTGGAAAAAAATAATTAATTTGGAGGCTTTGTTCTTTTCTTCGGCACCATGGCACTTTAAATATGACAAACTATTCAGTATTATACGGCTCAGTGAATGGTTTCCGTTGCTTTAAAACACAGTGGGCAACACATTAGTCTCATGCTGTCTTTGCTGTAGTCCTGGTTACTATCTCTAGACTACATTTCCCTTTCCCTCTCAGCTTCCATTCTCTGTGTTTTGAACTTTGAGTAGAAAAAAAAATGTGTCACTTTCCGTACTGTATGAATGAAGGCACCTTTATACAACAAAAAAAAAACCTTTCAGTGATGGCACCCGTCCCTTCCTGAGCACTCCATGAGAAAATCATTCTGCAATTAAGCAGCCAGTGGTCGGGGTCACTGGAGCCTGCCGGTTGTTGTGATTTAAAAAAAAACAGTATGCCTTGTGGGAAGTGTAGTTCCGAGGCGTGACGAGATCGCGCCGTTC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TCACCGTCCAGGCCACCTGCATCACGCTGACCGCCATGAGCGCCGACCGCTGCTACGCCACCGTCTACCCCCTCAAATCCCTGCGCCACCGCACCCCCCGCGTCGCCATGATCGTCAGCATCTGCATCTGGATCG</w:t>
      </w:r>
      <w:r>
        <w:rPr>
          <w:rFonts w:cs="Courier New" w:ascii="Courier New" w:hAnsi="Courier New"/>
          <w:sz w:val="20"/>
          <w:szCs w:val="20"/>
        </w:rPr>
        <w:t>NNNNNNNNNNNNNNNNNNNNNNNNNNNNNNNNNNNNNNNNNNNNNAATAAATAAATAAATAAATGCCAGCTTTTGAATCCAAGAATGTAACAGAAATAACTGGGGGAAAAAAACGTGCCTGTCCGTTTTAATTAAAGGGAAATAGCTGTCATTCCAGCTAAAAGCCGAAATTCCCCTGTGCTCTGTTGGTGAACAGTAGGCCTACAAATACACATCTGGTCATTATCTTTTGTGCACATACCTGACATATTTTCCTCTTGAAGTATTTCAAATGGATATTCACATAACGTAACTGTCTGCGCATCACACATCATTCTATTTATCGCAGCACTTGAAAGGTGTTGCATGTGGGCAGATGGTGATTTTTAGGAGCTAGTTATGTACTAGACTGGACATTAGCCTCGTGTTTCTCTAGAAAATAAAACATATTCCAAATCTGTATTGTTTTTTGTCTGAACTAACAAAAAATGCCTTGCTATCATGATAAACTTTACTTCACTTAAAAACACACGGTCTCTTTTTGCTTCTAATAATGCTAGTACATTTATGTTGAAGATTTATGCATTTACTACTCCTACAGTAAGTCATGTGTTAACAGCTAATATTGGTTCTGACCCAAATGACATTGCAGTAGGATTTTCTTATGCATTTTTGTGTGCACTATTGTAAGCATCTGATAAATGCTTAAAACAAAAAAGCAAGGCGGCATCATATTGGTTGTCGCTTTCTTTGTCCTGACTGAGTCCTTTTTGGTCA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GTCCTTCATCCTGTCCACGCCGATCTTCATGTATCAGCGGATCGAGGAGGGCTACTGGTACGGCCCCAGGCATTACTGCTCTGAGGAGTTCCCCTCCAAGGCCCACGAGAAGGCCTTCATCCTCTACCAGTTCATAGCCGTCTACCTCCTGCCCGTTCTCACCATCTCCCTCTGCTACTCCTTCATGCTGAAGAGGGTTGGGCAGCCAGCAGTGGTGCCCGTGGACAATAATTACCAG</w:t>
      </w:r>
      <w:r>
        <w:rPr>
          <w:rFonts w:cs="Courier New" w:ascii="Courier New" w:hAnsi="Courier New"/>
          <w:sz w:val="20"/>
          <w:szCs w:val="20"/>
        </w:rPr>
        <w:t>GTACGGAGGTTAAAATGGCTTCCCCCAGCTGCGTTTCCTTTTTGCCTCCTGCTGTGCTTTCATAGGTTGGATAAACAATTTCGGTTTGAAAGGGTTCCGCTTTTTCTTTTTGATCGTCAACATTAAGTCCCTCGTTGACAGTATTTAATTTTATTTACTGTGCCGTGGACACGGAGTGAGGAAGGAAAAACTGCTTTTAATCACAAAAGAAATTATGTCTTTGGTGCCTTTTATGTCTTTATGTCTTTGTGCCTTTGTAAGAAATTATGGAAAACAGTAAAACTAGACAAACAGTTTCACTCATATAATTCGAAAACATGTTGAATGGTCATTTTGTGGAAGTAATTAAAACTTTCTGAGATCATTCTCACTTTAAATTTGTGTATACACGTATTTAGAGTTTGTATTACCCTTGCTGCGTGTATTGTGTTGTTGTGTAACCAGGTTTTATATTCTGTGATGAACTGTAATGCTGCTCAGCTTGCAAAAGAACTTTTAACCTCCCTGAGTCTAACCTTGTTAAATAAAAGCTTTACATAATAAATTTCTTTTCACTTTTTCATAAAACATAATCGAACAATAGAATATTCAAACTCGAGCAGACAAGAGCTGGCCTTTCTGCCAATCACGGCTCATCTGGGCATTCACCAATAACTAAAAAAAAACAAAAAAAAACTTATAATTAAAACTATAATTAAAACAAATTCAGTCGGTCTGATCCAGTCAATATTTTTACTTAACTTTGTTATTCTGTATATCAGTGTTTATATGGACATTTTTGTGTTGATATGTGAGAACCTTTGAGTGAAACTGCANNNNNNNNNNNNNNNNNNNNNNNNNNNNNNNNNNNNNNNNNNNNNNNNNNNNNNNNNNNNNNNNNNNNNNNNNNNNNNNNNNNNNNNNNNNNNNNNNNNNNNNNNNNNNNNNNNNNNNTGAGAACCTTTGAGTGAAACTGCAATTGAAAATCACACGGCAGACAAAAGGCCGGGAGTAAACTTTTCAGTTTTCCCTCTTG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TCCATCTCCTCTCCGAGCGGACCATAGGCATACGGAGCAAGATCTCCAAGATGGTGGTGGTGATCGTCCTCCTGTTTACCATCTGCTGGGGCCCCATCCAGCTCTTCATCCTGTTCCAGTCCTTCTATCCCAACTACAAGGACAACTACACCACGTACAAGATCAAGACCTGGGCCAACTGCATGTCCTACGCCAACTCCTCCATCAACCCCATAGTCTACGGCTTCATGGGTGCCAGCTTCCGAAAGTCCTTC</w:t>
      </w:r>
      <w:r>
        <w:rPr>
          <w:rFonts w:cs="Courier New" w:ascii="Courier New" w:hAnsi="Courier New"/>
          <w:sz w:val="20"/>
          <w:szCs w:val="20"/>
        </w:rPr>
        <w:t>AAGAAGGCCTTCCCCTTCCTGTTCAAGCAGAAGGTGCGGGACAGCAGCGTGACGTCCCGCANNNNNNNNNNNNNNNNNNNNNNNNNNNNNNNGGGACAGCAGCGTGACGTCCCGCACGGCCAACGCCGAGATGAAGTTCATCGCCACCGACGCCACCGGCGAGCCGCAGTGAAGGACAGCCGAACAGCAGGTGCCGCTACAGTAAGCAACGCGAGGCCTCTCTGGGGTTCCGTTAGGCTGGAAACACAAAACACAGGCCAGGGCATTGTGGTGAATATTGA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&gt;eel Kissr-3 gen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TATTAAAGGCAGGGGACAGACTGGTGCTCCTGCTTTCCACCAGACCGCAACCCCATGGGCTGCTGCCCCACGCTGTGATTGGCTGGGACTCTCAGGCTGCTGCAGGCTCAGTTCTATAGGCCTGGACTTGCCGTGATTGGCTGGCATTGTGAGGACGCCGGTTACC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ATGGAGGACGGATGGCAACCGAACGGCACCGCCGCTCCACCGTGCGACCCGGACGCGGCGTGCAACGGCTCGGCGCTGGCGCTCCTGACTCCGCCCCTGCTGGTGGACGCCTGGCTGGTTCCCCTGTTCTTCGCCATCATCATGCTGCTCGGCCTTGTGGGAAACTCCCTGGTCATCTACGTGGTCACCAAGCACCGGCAGATGAAGACGGTCACTAACTTCTACATCG</w:t>
      </w:r>
      <w:r>
        <w:rPr>
          <w:rFonts w:cs="Courier New" w:ascii="Courier New" w:hAnsi="Courier New"/>
          <w:sz w:val="20"/>
          <w:szCs w:val="20"/>
        </w:rPr>
        <w:t>GTACGAGCCGCGGTCACTGCTAGTGCACATCGGTGTATCGGGAACGGGTGGGCGTGTCTGCGGATTGATCCGGTTCTGCCAGCGTTCAGTTTGAATGGCTTTACTAAGCAACCATCAGTCGAGACATGCCGGTCCTGGTGGGGTCTATCTGGGCTGCCTGTTGCGAGGTTTTCTTTGTCATTAGAATTCACACTCTCTCCACACTGTCCTGCAGGGATCGCAAAAAGTCAACAGTTTCTTGTGTACATTCTTTTTCCTTTTTATTTTTTATTTATAGCCATATAAAATCGTGCCTTACCCTATAGGAAATCATGTAACATTATAGGAAATTCTCAGGCAAATTTTTATTGTAGTTTTTTGCATGAGCACCTTGTGGTGCCAGCTACCTTTATGAACAGTGTGAATTGTGTCCATTGTTATCTGAGCCTCCGACTGCAGGTTTTTCCTTTAGGGCTCAGAGTTGTTTGTTCTTTC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CGAATCTGGCAACCACTGACATCCTATTCCTGGTGTGTTGTGTTCCCTTCACTGCGACCCTCTACCCTCTGCCCAGCTGGGTGTTTGGGGACTTTATGTGCAGACTGGTCAACTACCTTCAACAG</w:t>
      </w:r>
      <w:r>
        <w:rPr>
          <w:rFonts w:cs="Courier New" w:ascii="Courier New" w:hAnsi="Courier New"/>
          <w:sz w:val="20"/>
          <w:szCs w:val="20"/>
        </w:rPr>
        <w:t>GTAAAACAGAACTTCACCTCAATATCATCATCTCTTACAGGTACAGCTGACTGAGGATAGGATAATGTAAGCATGGTGCAGGTACAACTGACAGGATGGGATGGTGTAAGGGTGGTGTAGGTGTAGCTGATGGACGATATTGGTGGTCTAAGGGTGGTGTAGGTGTAGCTGATATAGGATAGGGTGGCATAAGGGTGGTGTAGGTATAACTGACGGAGGATAGGGTTGTGTAAAGGTGGTGTCAAGGTGATGGTGTACAGGTGACCTCCTG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TGACGGTGCAGGCGACCTGCATCACGCTGTCGGCCATGAGCGTGGATCGCTGCTACGTGACCGTTTATCCTCTTCAGTCCCTACGCCATCGAACGCCACGCATGGCCATGGCCGTCAGCATCGCCATCTGGATAG</w:t>
      </w:r>
      <w:r>
        <w:rPr>
          <w:rFonts w:cs="Courier New" w:ascii="Courier New" w:hAnsi="Courier New"/>
          <w:sz w:val="20"/>
          <w:szCs w:val="20"/>
        </w:rPr>
        <w:t>GTACCCCACCGCTTACCCACAATGCCACTGCTTACCCACAATACCAGTCAAACACAACGCCACTGCAGGTGTATATACCTGACCTGCACACGCACATAATCACACGTCTACATCTGGCGTGATCGAAGTGAGTAAATATGCCCTGGAAATTACAGCAATGTGACAGTTATCGATTGGTGTTGCGTGCTAGTGTTTGTTTTAGGGTGTGGATTGTGTGTGTTTGGGTTGGTGTCGTGCGTTACGGTTTCGTGTTAAGGTTTGAAAGTTTGGGTCATGTGAGTTTGGGTCGGCGTTGTGCGTTAGTGTTTCTCTCAGGGTTTGGGTTGGGTTGGTGTTGTGTGTTACTGCTTTGGTTTTGGCTGTGTGAGCTTGGTTTGGTGTCGTGCGCTAGCAGCTGACATGTTGTAATCACTTTCTACTCACCAACTGGCAGTGTGCCCGTTATTGAGCAATGTTCTTTGGGTTTTTGGGTGGGGCTTCACATGGGGCGGGGGGAACCTCTCCTCACACCTCGTGTCTCTGG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GTCGCTGGGACTCTCTGTGCCTGTGGCGGTGTACCAGCGGCTGGAGACGGGGTACTGGTACGGCCCGCAGGTGTACTGCACCGAGTCCTTCCCCTCCCCCGAGCGCCAGAAGGCCTTCATCCTCTACACCTTCCTGGCGGTCTACCTGCTGCCGCTGCTCACCATCTGCCTGTGCCACGCCTTCATGCTCAAACGCATGGGCCAGCCCGCGGTGGAGCCCGCAGACAACAGCTACCAG</w:t>
      </w:r>
      <w:r>
        <w:rPr>
          <w:rFonts w:cs="Courier New" w:ascii="Courier New" w:hAnsi="Courier New"/>
          <w:sz w:val="20"/>
          <w:szCs w:val="20"/>
        </w:rPr>
        <w:t>GTCAGCGCACGCCCGTGCACTGTGTGTGTGTGTGTAGGTGTGTGTATGGGTGTGTGTGTGNNNNTGTGAGAGTGTGTGTGTTTGTGTTAGACAGAGAAGTGGTGTTTGTGTCTGTCTGTGTGATCATGTGTGTGTGTGTGTTTGTGTCTGTCTGTATAATCATGTGTGTGCGTGTGTGTGTGTCTGTGTGGTCGTGTGTCTGTGTATACCTGTTCAGGTGGGTCAGTGGTTCAGGGCAGGCCCTTAGACGTAGCAGGGCTGGTTGTCATGGAGACGGGGTGCCGCGCAG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GTGCAGGTGCTGGCGGAGAGGGCGGAGGCGGTGCGGACGCGGATCTCGCGCATGGTGGTGGTGATGGTGCTGCTCTTCACCGTCTGCTGGGGCCCCATCCAGCTGTCCGTCCTGTACCAGGCCCTCCACCCGGCCACGCGCAGGAGCTACGCCCTCTACAAACTGAAGATCTGGGCCCACTGCATGTCCTACTCCAGCTCCTCCGTCAACCCCATCATCTACGCCTTCATGGGAGCGAACTTCAGAAAGTCCTTC</w:t>
      </w:r>
      <w:r>
        <w:rPr>
          <w:rFonts w:cs="Courier New" w:ascii="Courier New" w:hAnsi="Courier New"/>
          <w:sz w:val="20"/>
          <w:szCs w:val="20"/>
        </w:rPr>
        <w:t>AAAAAGGCCTTTCCTTTCATCTTCAAACGCAGGGCCGGGAGAACAGCGGGGGCCTCGGCCAACACAGAGCTGCACTACCTTTCATCCGGAACATGAAGGACCGCAAAAGGCCAGGCTGCATCACACATACACACACACATGTACATGCACACNNNNACACACACACACACACTCCCTCAGGACAGAGAAAACAGGCTAAAAAAAAAAGCAGTGCGTTTGGACACTGACACGCTTATATCC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3:00:00Z</dcterms:created>
  <dc:creator>Jeremy</dc:creator>
  <dc:description/>
  <cp:keywords/>
  <dc:language>en-US</dc:language>
  <cp:lastModifiedBy>Jeremy</cp:lastModifiedBy>
  <dcterms:modified xsi:type="dcterms:W3CDTF">2012-07-03T14:40:00Z</dcterms:modified>
  <cp:revision>7</cp:revision>
  <dc:subject/>
  <dc:title>&gt;eel Kissr-1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-proceedings</vt:lpwstr>
  </property>
  <property fmtid="{D5CDD505-2E9C-101B-9397-08002B2CF9AE}" pid="3" name="Mendeley Recent Style Id 1_1">
    <vt:lpwstr>http://www.zotero.org/styles/acs-applied-materials-and-interfaces</vt:lpwstr>
  </property>
  <property fmtid="{D5CDD505-2E9C-101B-9397-08002B2CF9AE}" pid="4" name="Mendeley Recent Style Id 2_1">
    <vt:lpwstr>http://www.zotero.org/styles/academy-of-management-journal</vt:lpwstr>
  </property>
  <property fmtid="{D5CDD505-2E9C-101B-9397-08002B2CF9AE}" pid="5" name="Mendeley Recent Style Id 3_1">
    <vt:lpwstr>http://www.zotero.org/styles/accounts-of-chemical-research</vt:lpwstr>
  </property>
  <property fmtid="{D5CDD505-2E9C-101B-9397-08002B2CF9AE}" pid="6" name="Mendeley Recent Style Id 4_1">
    <vt:lpwstr>http://www.zotero.org/styles/acta-anatomica</vt:lpwstr>
  </property>
  <property fmtid="{D5CDD505-2E9C-101B-9397-08002B2CF9AE}" pid="7" name="Mendeley Recent Style Id 5_1">
    <vt:lpwstr>http://www.zotero.org/styles/ama</vt:lpwstr>
  </property>
  <property fmtid="{D5CDD505-2E9C-101B-9397-08002B2CF9AE}" pid="8" name="Mendeley Recent Style Id 6_1">
    <vt:lpwstr>http://www.zotero.org/styles/apsa</vt:lpwstr>
  </property>
  <property fmtid="{D5CDD505-2E9C-101B-9397-08002B2CF9AE}" pid="9" name="Mendeley Recent Style Id 7_1">
    <vt:lpwstr>http://www.zotero.org/styles/apa</vt:lpwstr>
  </property>
  <property fmtid="{D5CDD505-2E9C-101B-9397-08002B2CF9AE}" pid="10" name="Mendeley Recent Style Id 8_1">
    <vt:lpwstr>http://www.zotero.org/styles/journal-of-molecular-endocrinology</vt:lpwstr>
  </property>
  <property fmtid="{D5CDD505-2E9C-101B-9397-08002B2CF9AE}" pid="11" name="Mendeley Recent Style Id 9_1">
    <vt:lpwstr>http://www.zotero.org/styles/trends-endocrinology-and-metabolism</vt:lpwstr>
  </property>
  <property fmtid="{D5CDD505-2E9C-101B-9397-08002B2CF9AE}" pid="12" name="Mendeley Recent Style Name 0_1">
    <vt:lpwstr>ACM SIG Proceedings</vt:lpwstr>
  </property>
  <property fmtid="{D5CDD505-2E9C-101B-9397-08002B2CF9AE}" pid="13" name="Mendeley Recent Style Name 1_1">
    <vt:lpwstr>ACS Applied Materials &amp; Interfaces</vt:lpwstr>
  </property>
  <property fmtid="{D5CDD505-2E9C-101B-9397-08002B2CF9AE}" pid="14" name="Mendeley Recent Style Name 2_1">
    <vt:lpwstr>Academy of Management Journal</vt:lpwstr>
  </property>
  <property fmtid="{D5CDD505-2E9C-101B-9397-08002B2CF9AE}" pid="15" name="Mendeley Recent Style Name 3_1">
    <vt:lpwstr>Accounts of Chemical Research</vt:lpwstr>
  </property>
  <property fmtid="{D5CDD505-2E9C-101B-9397-08002B2CF9AE}" pid="16" name="Mendeley Recent Style Name 4_1">
    <vt:lpwstr>Acta Anatomica</vt:lpwstr>
  </property>
  <property fmtid="{D5CDD505-2E9C-101B-9397-08002B2CF9AE}" pid="17" name="Mendeley Recent Style Name 5_1">
    <vt:lpwstr>American Medical Association</vt:lpwstr>
  </property>
  <property fmtid="{D5CDD505-2E9C-101B-9397-08002B2CF9AE}" pid="18" name="Mendeley Recent Style Name 6_1">
    <vt:lpwstr>American Political Science Association</vt:lpwstr>
  </property>
  <property fmtid="{D5CDD505-2E9C-101B-9397-08002B2CF9AE}" pid="19" name="Mendeley Recent Style Name 7_1">
    <vt:lpwstr>American Psychological Association 6th Edition</vt:lpwstr>
  </property>
  <property fmtid="{D5CDD505-2E9C-101B-9397-08002B2CF9AE}" pid="20" name="Mendeley Recent Style Name 8_1">
    <vt:lpwstr>Journal of Molecular Endocrinology</vt:lpwstr>
  </property>
  <property fmtid="{D5CDD505-2E9C-101B-9397-08002B2CF9AE}" pid="21" name="Mendeley Recent Style Name 9_1">
    <vt:lpwstr>Trends in Endocrinology and Metabolism</vt:lpwstr>
  </property>
</Properties>
</file>